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F9CA3" w14:textId="2953050E" w:rsidR="009250F5" w:rsidRDefault="00E27B0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</w:t>
      </w:r>
      <w:r w:rsidR="00FE16A0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 xml:space="preserve"> Table. </w:t>
      </w:r>
      <w:r w:rsidR="00ED6180" w:rsidRPr="00ED6180">
        <w:rPr>
          <w:rFonts w:ascii="Calibri" w:hAnsi="Calibri" w:cs="Calibri"/>
          <w:b/>
          <w:bCs/>
        </w:rPr>
        <w:t>Differences in participants characteristics between recruitment methods</w:t>
      </w:r>
    </w:p>
    <w:tbl>
      <w:tblPr>
        <w:tblStyle w:val="TableGrid"/>
        <w:tblW w:w="9406" w:type="dxa"/>
        <w:tblLook w:val="04A0" w:firstRow="1" w:lastRow="0" w:firstColumn="1" w:lastColumn="0" w:noHBand="0" w:noVBand="1"/>
      </w:tblPr>
      <w:tblGrid>
        <w:gridCol w:w="3135"/>
        <w:gridCol w:w="3135"/>
        <w:gridCol w:w="3136"/>
      </w:tblGrid>
      <w:tr w:rsidR="008C6198" w:rsidRPr="008C103B" w14:paraId="4B499101" w14:textId="77777777" w:rsidTr="00494282">
        <w:trPr>
          <w:trHeight w:val="430"/>
        </w:trPr>
        <w:tc>
          <w:tcPr>
            <w:tcW w:w="3135" w:type="dxa"/>
          </w:tcPr>
          <w:p w14:paraId="1DCBAC54" w14:textId="77777777" w:rsidR="008C6198" w:rsidRPr="008C6198" w:rsidRDefault="008C6198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6271" w:type="dxa"/>
            <w:gridSpan w:val="2"/>
          </w:tcPr>
          <w:p w14:paraId="299EC71E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Number</w:t>
            </w:r>
          </w:p>
        </w:tc>
      </w:tr>
      <w:tr w:rsidR="008C6198" w:rsidRPr="008C103B" w14:paraId="4D61B4E6" w14:textId="77777777" w:rsidTr="00494282">
        <w:trPr>
          <w:trHeight w:val="430"/>
        </w:trPr>
        <w:tc>
          <w:tcPr>
            <w:tcW w:w="3135" w:type="dxa"/>
          </w:tcPr>
          <w:p w14:paraId="604CBBA9" w14:textId="77777777" w:rsidR="008C6198" w:rsidRPr="008C6198" w:rsidRDefault="008C6198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135" w:type="dxa"/>
          </w:tcPr>
          <w:p w14:paraId="7AC83C99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C6198">
              <w:rPr>
                <w:rFonts w:ascii="Calibri" w:hAnsi="Calibri" w:cs="Calibri"/>
                <w:b/>
                <w:bCs/>
                <w:color w:val="000000" w:themeColor="text1"/>
              </w:rPr>
              <w:t>CRNRSTONE Sample</w:t>
            </w:r>
          </w:p>
        </w:tc>
        <w:tc>
          <w:tcPr>
            <w:tcW w:w="3136" w:type="dxa"/>
          </w:tcPr>
          <w:p w14:paraId="6EC9C399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C6198">
              <w:rPr>
                <w:rFonts w:ascii="Calibri" w:hAnsi="Calibri" w:cs="Calibri"/>
                <w:b/>
                <w:bCs/>
                <w:color w:val="000000" w:themeColor="text1"/>
              </w:rPr>
              <w:t>P-MIC Sample</w:t>
            </w:r>
          </w:p>
        </w:tc>
      </w:tr>
      <w:tr w:rsidR="008C6198" w:rsidRPr="008C103B" w14:paraId="7F0CCBC5" w14:textId="77777777" w:rsidTr="00494282">
        <w:trPr>
          <w:trHeight w:val="430"/>
        </w:trPr>
        <w:tc>
          <w:tcPr>
            <w:tcW w:w="3135" w:type="dxa"/>
          </w:tcPr>
          <w:p w14:paraId="3865C02F" w14:textId="77777777" w:rsidR="008C6198" w:rsidRPr="008C6198" w:rsidRDefault="008C6198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3135" w:type="dxa"/>
          </w:tcPr>
          <w:p w14:paraId="328AA2BE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26</w:t>
            </w:r>
          </w:p>
        </w:tc>
        <w:tc>
          <w:tcPr>
            <w:tcW w:w="3136" w:type="dxa"/>
          </w:tcPr>
          <w:p w14:paraId="0B921A6F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15</w:t>
            </w:r>
          </w:p>
        </w:tc>
      </w:tr>
      <w:tr w:rsidR="008C6198" w:rsidRPr="008C103B" w14:paraId="63D9E8A8" w14:textId="77777777" w:rsidTr="00494282">
        <w:trPr>
          <w:trHeight w:val="418"/>
        </w:trPr>
        <w:tc>
          <w:tcPr>
            <w:tcW w:w="3135" w:type="dxa"/>
          </w:tcPr>
          <w:p w14:paraId="28F22E4B" w14:textId="77777777" w:rsidR="008C6198" w:rsidRPr="008C6198" w:rsidRDefault="008C6198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Female</w:t>
            </w:r>
          </w:p>
        </w:tc>
        <w:tc>
          <w:tcPr>
            <w:tcW w:w="3135" w:type="dxa"/>
          </w:tcPr>
          <w:p w14:paraId="6DE6B21C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3136" w:type="dxa"/>
          </w:tcPr>
          <w:p w14:paraId="464BC539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12</w:t>
            </w:r>
          </w:p>
        </w:tc>
      </w:tr>
      <w:tr w:rsidR="008C6198" w:rsidRPr="008C103B" w14:paraId="30CDC466" w14:textId="77777777" w:rsidTr="00494282">
        <w:trPr>
          <w:trHeight w:val="1722"/>
        </w:trPr>
        <w:tc>
          <w:tcPr>
            <w:tcW w:w="3135" w:type="dxa"/>
          </w:tcPr>
          <w:p w14:paraId="39BF63C7" w14:textId="77777777" w:rsidR="008C6198" w:rsidRPr="008C6198" w:rsidRDefault="008C6198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Age Distribution</w:t>
            </w:r>
          </w:p>
          <w:p w14:paraId="7E638E99" w14:textId="77777777" w:rsidR="008C6198" w:rsidRPr="008C6198" w:rsidRDefault="008C6198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16-18 years</w:t>
            </w:r>
          </w:p>
          <w:p w14:paraId="4C628475" w14:textId="77777777" w:rsidR="008C6198" w:rsidRPr="008C6198" w:rsidRDefault="008C6198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19-55 years</w:t>
            </w:r>
          </w:p>
          <w:p w14:paraId="7A806686" w14:textId="77777777" w:rsidR="008C6198" w:rsidRPr="008C6198" w:rsidRDefault="008C6198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≥ 55 years</w:t>
            </w:r>
          </w:p>
        </w:tc>
        <w:tc>
          <w:tcPr>
            <w:tcW w:w="3135" w:type="dxa"/>
          </w:tcPr>
          <w:p w14:paraId="2AEA23B5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  <w:p w14:paraId="7368A87F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7</w:t>
            </w:r>
          </w:p>
          <w:p w14:paraId="111516DC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9</w:t>
            </w:r>
          </w:p>
          <w:p w14:paraId="711AC02C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3136" w:type="dxa"/>
          </w:tcPr>
          <w:p w14:paraId="2A4B586A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  <w:p w14:paraId="278B9ADF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0</w:t>
            </w:r>
          </w:p>
          <w:p w14:paraId="31C137FA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15</w:t>
            </w:r>
          </w:p>
          <w:p w14:paraId="5C8D38ED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8C6198" w:rsidRPr="008C103B" w14:paraId="1BC445FD" w14:textId="77777777" w:rsidTr="00494282">
        <w:trPr>
          <w:trHeight w:val="416"/>
        </w:trPr>
        <w:tc>
          <w:tcPr>
            <w:tcW w:w="3135" w:type="dxa"/>
          </w:tcPr>
          <w:p w14:paraId="60F450E6" w14:textId="77777777" w:rsidR="008C6198" w:rsidRPr="008C6198" w:rsidRDefault="008C6198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Adults with no children</w:t>
            </w:r>
          </w:p>
          <w:p w14:paraId="17D06B36" w14:textId="77777777" w:rsidR="008C6198" w:rsidRPr="008C6198" w:rsidRDefault="008C6198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Child(ren) have experienced a serious illness</w:t>
            </w:r>
          </w:p>
          <w:p w14:paraId="31ADC06C" w14:textId="77777777" w:rsidR="008C6198" w:rsidRPr="008C6198" w:rsidRDefault="008C6198" w:rsidP="008C619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Yes</w:t>
            </w:r>
          </w:p>
          <w:p w14:paraId="71BBC5D9" w14:textId="77777777" w:rsidR="008C6198" w:rsidRPr="008C6198" w:rsidRDefault="008C6198" w:rsidP="008C619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No</w:t>
            </w:r>
          </w:p>
          <w:p w14:paraId="4BA21523" w14:textId="77777777" w:rsidR="008C6198" w:rsidRPr="008C6198" w:rsidRDefault="008C6198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Adolescents (16-18 years)</w:t>
            </w:r>
          </w:p>
        </w:tc>
        <w:tc>
          <w:tcPr>
            <w:tcW w:w="3135" w:type="dxa"/>
          </w:tcPr>
          <w:p w14:paraId="2411AA92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11</w:t>
            </w:r>
          </w:p>
          <w:p w14:paraId="54C9681F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  <w:p w14:paraId="4DAC593C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  <w:p w14:paraId="67E822D1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2</w:t>
            </w:r>
          </w:p>
          <w:p w14:paraId="4F8CABD4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6</w:t>
            </w:r>
          </w:p>
          <w:p w14:paraId="62A8C02D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3136" w:type="dxa"/>
          </w:tcPr>
          <w:p w14:paraId="7EE16838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0</w:t>
            </w:r>
          </w:p>
          <w:p w14:paraId="28681F6F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  <w:p w14:paraId="3D8ABF2A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  <w:p w14:paraId="0ED47FEF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13</w:t>
            </w:r>
          </w:p>
          <w:p w14:paraId="093CA6DB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2</w:t>
            </w:r>
          </w:p>
          <w:p w14:paraId="76D9C76B" w14:textId="77777777" w:rsidR="008C6198" w:rsidRPr="008C6198" w:rsidRDefault="008C6198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8C6198"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F0453E" w:rsidRPr="008C103B" w14:paraId="7E969691" w14:textId="77777777" w:rsidTr="00494282">
        <w:trPr>
          <w:trHeight w:val="416"/>
        </w:trPr>
        <w:tc>
          <w:tcPr>
            <w:tcW w:w="3135" w:type="dxa"/>
          </w:tcPr>
          <w:p w14:paraId="6DCC7EA8" w14:textId="77777777" w:rsidR="00F0453E" w:rsidRDefault="00EA5ADC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Empl</w:t>
            </w:r>
            <w:r w:rsidR="001F3969">
              <w:rPr>
                <w:rFonts w:ascii="Calibri" w:hAnsi="Calibri" w:cs="Calibri"/>
                <w:color w:val="000000" w:themeColor="text1"/>
              </w:rPr>
              <w:t>oyment Status</w:t>
            </w:r>
          </w:p>
          <w:p w14:paraId="11EEF970" w14:textId="77777777" w:rsidR="001F3969" w:rsidRDefault="001F3969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Employed/ self-employed</w:t>
            </w:r>
          </w:p>
          <w:p w14:paraId="6ADF9576" w14:textId="77777777" w:rsidR="001F3969" w:rsidRDefault="001F3969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tudent</w:t>
            </w:r>
          </w:p>
          <w:p w14:paraId="226C431E" w14:textId="77777777" w:rsidR="001F3969" w:rsidRDefault="001F3969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Retired</w:t>
            </w:r>
          </w:p>
          <w:p w14:paraId="4ABF37E5" w14:textId="1B7062E1" w:rsidR="001F3969" w:rsidRDefault="001F3969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aternity leave</w:t>
            </w:r>
          </w:p>
          <w:p w14:paraId="0E4E45C7" w14:textId="5FC4E70F" w:rsidR="001F3969" w:rsidRPr="008C6198" w:rsidRDefault="001F3969" w:rsidP="00494282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ot working</w:t>
            </w:r>
          </w:p>
        </w:tc>
        <w:tc>
          <w:tcPr>
            <w:tcW w:w="3135" w:type="dxa"/>
          </w:tcPr>
          <w:p w14:paraId="00DDDB7C" w14:textId="77777777" w:rsidR="00F0453E" w:rsidRDefault="00F0453E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  <w:p w14:paraId="6BD485AD" w14:textId="77777777" w:rsidR="001F3969" w:rsidRDefault="00C13A85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2</w:t>
            </w:r>
          </w:p>
          <w:p w14:paraId="2AF5B4B2" w14:textId="77777777" w:rsidR="00C13A85" w:rsidRDefault="00C13A85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</w:t>
            </w:r>
          </w:p>
          <w:p w14:paraId="02AC6DE0" w14:textId="77777777" w:rsidR="00C13A85" w:rsidRDefault="00C13A85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</w:t>
            </w:r>
          </w:p>
          <w:p w14:paraId="225FD094" w14:textId="77777777" w:rsidR="00C13A85" w:rsidRDefault="00C13A85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  <w:p w14:paraId="6BD7915F" w14:textId="50D1943B" w:rsidR="00C13A85" w:rsidRPr="008C6198" w:rsidRDefault="00C13A85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3136" w:type="dxa"/>
          </w:tcPr>
          <w:p w14:paraId="65554AE5" w14:textId="77777777" w:rsidR="00F0453E" w:rsidRDefault="00F0453E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  <w:p w14:paraId="4896677E" w14:textId="77777777" w:rsidR="00C13A85" w:rsidRDefault="00C13A85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2</w:t>
            </w:r>
          </w:p>
          <w:p w14:paraId="471B60B6" w14:textId="77777777" w:rsidR="00C13A85" w:rsidRDefault="00C13A85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  <w:p w14:paraId="4B548001" w14:textId="77777777" w:rsidR="00C13A85" w:rsidRDefault="00C13A85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  <w:p w14:paraId="149E8AFB" w14:textId="77777777" w:rsidR="00C13A85" w:rsidRDefault="00C13A85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</w:t>
            </w:r>
          </w:p>
          <w:p w14:paraId="47F0DE8D" w14:textId="21468372" w:rsidR="00C13A85" w:rsidRPr="008C6198" w:rsidRDefault="00C13A85" w:rsidP="0049428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</w:tbl>
    <w:p w14:paraId="6C7D74C7" w14:textId="77777777" w:rsidR="00E27B04" w:rsidRPr="00E27B04" w:rsidRDefault="00E27B04">
      <w:pPr>
        <w:rPr>
          <w:rFonts w:ascii="Calibri" w:hAnsi="Calibri" w:cs="Calibri"/>
          <w:b/>
          <w:bCs/>
        </w:rPr>
      </w:pPr>
    </w:p>
    <w:sectPr w:rsidR="00E27B04" w:rsidRPr="00E27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F34F98"/>
    <w:multiLevelType w:val="hybridMultilevel"/>
    <w:tmpl w:val="D43A4F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1113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B04"/>
    <w:rsid w:val="00184A95"/>
    <w:rsid w:val="001F3969"/>
    <w:rsid w:val="002C0FBE"/>
    <w:rsid w:val="0038024C"/>
    <w:rsid w:val="004239B5"/>
    <w:rsid w:val="005739DF"/>
    <w:rsid w:val="005A27DB"/>
    <w:rsid w:val="0072165B"/>
    <w:rsid w:val="0077724E"/>
    <w:rsid w:val="007B124F"/>
    <w:rsid w:val="008C6198"/>
    <w:rsid w:val="009250F5"/>
    <w:rsid w:val="009A08CF"/>
    <w:rsid w:val="00BE60F8"/>
    <w:rsid w:val="00C13A85"/>
    <w:rsid w:val="00CE48B2"/>
    <w:rsid w:val="00E27B04"/>
    <w:rsid w:val="00EA5ADC"/>
    <w:rsid w:val="00ED6180"/>
    <w:rsid w:val="00F0453E"/>
    <w:rsid w:val="00F6739C"/>
    <w:rsid w:val="00FE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9F3A"/>
  <w15:chartTrackingRefBased/>
  <w15:docId w15:val="{7E01BED9-E65D-42A4-9E15-0EB61464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7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B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B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B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B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B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B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B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B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B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B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B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B04"/>
    <w:rPr>
      <w:b/>
      <w:bCs/>
      <w:smallCaps/>
      <w:color w:val="0F4761" w:themeColor="accent1" w:themeShade="BF"/>
      <w:spacing w:val="5"/>
    </w:rPr>
  </w:style>
  <w:style w:type="table" w:customStyle="1" w:styleId="PlainTable511">
    <w:name w:val="Plain Table 511"/>
    <w:basedOn w:val="TableNormal"/>
    <w:next w:val="PlainTable5"/>
    <w:uiPriority w:val="45"/>
    <w:rsid w:val="00E27B04"/>
    <w:pPr>
      <w:spacing w:after="0" w:line="240" w:lineRule="auto"/>
    </w:pPr>
    <w:rPr>
      <w:rFonts w:eastAsia="DengXian"/>
    </w:rPr>
    <w:tblPr>
      <w:tblStyleRowBandSize w:val="1"/>
      <w:tblStyleColBandSize w:val="1"/>
    </w:tblPr>
    <w:tblStylePr w:type="fir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Times New Roman" w:hAnsi="Aptos Display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Times New Roman" w:hAnsi="Aptos Display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27B0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C6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67</Words>
  <Characters>386</Characters>
  <Application>Microsoft Office Word</Application>
  <DocSecurity>0</DocSecurity>
  <Lines>3</Lines>
  <Paragraphs>1</Paragraphs>
  <ScaleCrop>false</ScaleCrop>
  <Company>The University of Melbourne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De Silva</dc:creator>
  <cp:keywords/>
  <dc:description/>
  <cp:lastModifiedBy>Ashwini De Silva</cp:lastModifiedBy>
  <cp:revision>13</cp:revision>
  <dcterms:created xsi:type="dcterms:W3CDTF">2025-01-08T01:05:00Z</dcterms:created>
  <dcterms:modified xsi:type="dcterms:W3CDTF">2025-05-09T05:08:00Z</dcterms:modified>
</cp:coreProperties>
</file>